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4AC9E" w14:textId="68A7560D" w:rsidR="0010559D" w:rsidRPr="0010559D" w:rsidRDefault="0010559D" w:rsidP="00B40A49">
      <w:pPr>
        <w:jc w:val="both"/>
      </w:pPr>
      <w:r w:rsidRPr="00EA2FE3">
        <w:rPr>
          <w:b/>
          <w:bCs/>
        </w:rPr>
        <w:t>Supplementary Figure 1.</w:t>
      </w:r>
      <w:r>
        <w:t xml:space="preserve"> </w:t>
      </w:r>
      <w:r w:rsidRPr="0010559D">
        <w:t>Women, standard cut-offs versus by quantile regression</w:t>
      </w:r>
      <w:r>
        <w:t>. J</w:t>
      </w:r>
      <w:r w:rsidRPr="0010559D">
        <w:t>agged lines for %tile</w:t>
      </w:r>
      <w:r>
        <w:t xml:space="preserve"> </w:t>
      </w:r>
      <w:r w:rsidRPr="0010559D">
        <w:t>cut-offs are because all races are shown together</w:t>
      </w:r>
      <w:r w:rsidR="006128DF">
        <w:t>.</w:t>
      </w:r>
    </w:p>
    <w:p w14:paraId="681B7B5D" w14:textId="5289C442" w:rsidR="005949D7" w:rsidRDefault="0010559D" w:rsidP="00EA2FE3">
      <w:pPr>
        <w:jc w:val="center"/>
      </w:pPr>
      <w:r w:rsidRPr="0010559D">
        <w:rPr>
          <w:noProof/>
        </w:rPr>
        <w:drawing>
          <wp:inline distT="0" distB="0" distL="0" distR="0" wp14:anchorId="055FDFFE" wp14:editId="55B988EB">
            <wp:extent cx="7252455" cy="4349750"/>
            <wp:effectExtent l="0" t="0" r="5715" b="0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0678" cy="4354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AEB9A" w14:textId="116D1B56" w:rsidR="0010559D" w:rsidRDefault="0010559D" w:rsidP="0010559D"/>
    <w:p w14:paraId="21BE620C" w14:textId="1FC43BDB" w:rsidR="0010559D" w:rsidRDefault="0010559D" w:rsidP="0010559D"/>
    <w:p w14:paraId="4638FDB3" w14:textId="13699E43" w:rsidR="0010559D" w:rsidRDefault="0010559D" w:rsidP="0010559D"/>
    <w:p w14:paraId="55E928D6" w14:textId="6CD071EE" w:rsidR="0010559D" w:rsidRDefault="0010559D" w:rsidP="0010559D"/>
    <w:p w14:paraId="13AFAFA6" w14:textId="55F23444" w:rsidR="0010559D" w:rsidRDefault="0010559D" w:rsidP="0010559D"/>
    <w:p w14:paraId="47CC010D" w14:textId="78511C39" w:rsidR="0010559D" w:rsidRDefault="0010559D" w:rsidP="0010559D"/>
    <w:p w14:paraId="5AB4A201" w14:textId="5EB7DE66" w:rsidR="0010559D" w:rsidRDefault="0010559D" w:rsidP="0010559D"/>
    <w:p w14:paraId="4EDBC752" w14:textId="607A6D94" w:rsidR="0010559D" w:rsidRDefault="0010559D" w:rsidP="0010559D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C6F2A"/>
    <w:rsid w:val="003D541D"/>
    <w:rsid w:val="004578CC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B40A49"/>
    <w:rsid w:val="00B6768E"/>
    <w:rsid w:val="00CF5F76"/>
    <w:rsid w:val="00DA11D6"/>
    <w:rsid w:val="00DD1300"/>
    <w:rsid w:val="00E624C5"/>
    <w:rsid w:val="00E66096"/>
    <w:rsid w:val="00EA2FE3"/>
    <w:rsid w:val="00F23A1A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0:00Z</dcterms:created>
  <dcterms:modified xsi:type="dcterms:W3CDTF">2025-08-20T00:50:00Z</dcterms:modified>
</cp:coreProperties>
</file>